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1E464" w14:textId="5CD4068E" w:rsidR="0074025F" w:rsidRPr="00110F26" w:rsidRDefault="0074025F" w:rsidP="0074025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10F26">
        <w:rPr>
          <w:rFonts w:ascii="Arial" w:hAnsi="Arial" w:cs="Arial"/>
          <w:sz w:val="22"/>
          <w:szCs w:val="22"/>
          <w:lang w:val="en-US"/>
        </w:rPr>
        <w:t>Supplementa</w:t>
      </w:r>
      <w:r w:rsidR="00110F26" w:rsidRPr="00110F26">
        <w:rPr>
          <w:rFonts w:ascii="Arial" w:hAnsi="Arial" w:cs="Arial"/>
          <w:sz w:val="22"/>
          <w:szCs w:val="22"/>
          <w:lang w:val="en-US"/>
        </w:rPr>
        <w:t>l</w:t>
      </w:r>
      <w:r w:rsidRPr="00110F26">
        <w:rPr>
          <w:rFonts w:ascii="Arial" w:hAnsi="Arial" w:cs="Arial"/>
          <w:sz w:val="22"/>
          <w:szCs w:val="22"/>
          <w:lang w:val="en-US"/>
        </w:rPr>
        <w:t xml:space="preserve"> material </w:t>
      </w:r>
      <w:r w:rsidR="00D04F30">
        <w:rPr>
          <w:rFonts w:ascii="Arial" w:hAnsi="Arial" w:cs="Arial"/>
          <w:sz w:val="22"/>
          <w:szCs w:val="22"/>
          <w:lang w:val="en-US"/>
        </w:rPr>
        <w:t>1</w:t>
      </w:r>
      <w:r w:rsidRPr="00110F26">
        <w:rPr>
          <w:rFonts w:ascii="Arial" w:hAnsi="Arial" w:cs="Arial"/>
          <w:sz w:val="22"/>
          <w:szCs w:val="22"/>
          <w:lang w:val="en-US"/>
        </w:rPr>
        <w:t>. Cox regression analysis for overall survival</w:t>
      </w: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329"/>
        <w:gridCol w:w="1387"/>
        <w:gridCol w:w="1118"/>
        <w:gridCol w:w="1417"/>
        <w:gridCol w:w="1296"/>
        <w:gridCol w:w="972"/>
      </w:tblGrid>
      <w:tr w:rsidR="0074025F" w:rsidRPr="00110F26" w14:paraId="29B20EB3" w14:textId="77777777" w:rsidTr="00110F26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E939EB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03C391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10F26">
              <w:rPr>
                <w:rFonts w:ascii="Arial" w:hAnsi="Arial" w:cs="Arial"/>
                <w:sz w:val="22"/>
                <w:szCs w:val="22"/>
              </w:rPr>
              <w:t>Unadjusted</w:t>
            </w:r>
            <w:proofErr w:type="spellEnd"/>
            <w:r w:rsidRPr="00110F26">
              <w:rPr>
                <w:rFonts w:ascii="Arial" w:hAnsi="Arial" w:cs="Arial"/>
                <w:sz w:val="22"/>
                <w:szCs w:val="22"/>
              </w:rPr>
              <w:t xml:space="preserve"> HR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1669E5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376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18D15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10F26">
              <w:rPr>
                <w:rFonts w:ascii="Arial" w:hAnsi="Arial" w:cs="Arial"/>
                <w:sz w:val="22"/>
                <w:szCs w:val="22"/>
              </w:rPr>
              <w:t>Adjusted</w:t>
            </w:r>
            <w:proofErr w:type="spellEnd"/>
            <w:r w:rsidRPr="00110F26">
              <w:rPr>
                <w:rFonts w:ascii="Arial" w:hAnsi="Arial" w:cs="Arial"/>
                <w:sz w:val="22"/>
                <w:szCs w:val="22"/>
              </w:rPr>
              <w:t xml:space="preserve"> H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C24162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F71BED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74025F" w:rsidRPr="00110F26" w14:paraId="6A197B94" w14:textId="77777777" w:rsidTr="00110F26">
        <w:tc>
          <w:tcPr>
            <w:tcW w:w="1695" w:type="dxa"/>
          </w:tcPr>
          <w:p w14:paraId="2EEABA6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10F26">
              <w:rPr>
                <w:rFonts w:ascii="Arial" w:hAnsi="Arial" w:cs="Arial"/>
                <w:sz w:val="22"/>
                <w:szCs w:val="22"/>
              </w:rPr>
              <w:t>cT</w:t>
            </w:r>
            <w:proofErr w:type="spellEnd"/>
            <w:proofErr w:type="gramEnd"/>
            <w:r w:rsidRPr="00110F26">
              <w:rPr>
                <w:rFonts w:ascii="Arial" w:hAnsi="Arial" w:cs="Arial"/>
                <w:sz w:val="22"/>
                <w:szCs w:val="22"/>
              </w:rPr>
              <w:t xml:space="preserve"> stage</w:t>
            </w:r>
          </w:p>
          <w:p w14:paraId="7DFDBEE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1</w:t>
            </w:r>
          </w:p>
          <w:p w14:paraId="0A92B58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2</w:t>
            </w:r>
          </w:p>
          <w:p w14:paraId="394B130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3</w:t>
            </w:r>
          </w:p>
          <w:p w14:paraId="1025A73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4</w:t>
            </w:r>
          </w:p>
        </w:tc>
        <w:tc>
          <w:tcPr>
            <w:tcW w:w="1329" w:type="dxa"/>
          </w:tcPr>
          <w:p w14:paraId="0F8DDC1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0419E7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069574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62</w:t>
            </w:r>
          </w:p>
          <w:p w14:paraId="644732E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2.64</w:t>
            </w:r>
          </w:p>
          <w:p w14:paraId="1A78095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1387" w:type="dxa"/>
          </w:tcPr>
          <w:p w14:paraId="0A0BB69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E6859C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44822F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38-6.91</w:t>
            </w:r>
          </w:p>
          <w:p w14:paraId="5E72669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5-10.67</w:t>
            </w:r>
          </w:p>
          <w:p w14:paraId="65D7DC7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2-15.12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532BBD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65D20C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09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DBFBE9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000C06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7E2768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32</w:t>
            </w:r>
          </w:p>
          <w:p w14:paraId="25E8FE1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2.01</w:t>
            </w:r>
          </w:p>
          <w:p w14:paraId="7668A04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1296" w:type="dxa"/>
          </w:tcPr>
          <w:p w14:paraId="26D9C18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AE203B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BB5CC7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30-5.73</w:t>
            </w:r>
          </w:p>
          <w:p w14:paraId="2870C4A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9-8.32</w:t>
            </w:r>
          </w:p>
          <w:p w14:paraId="0935C81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25-9.47</w:t>
            </w:r>
          </w:p>
        </w:tc>
        <w:tc>
          <w:tcPr>
            <w:tcW w:w="972" w:type="dxa"/>
          </w:tcPr>
          <w:p w14:paraId="6F4ABAE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0F11CD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CED285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708</w:t>
            </w:r>
          </w:p>
          <w:p w14:paraId="1130AA0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333</w:t>
            </w:r>
          </w:p>
          <w:p w14:paraId="12F8B3E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44</w:t>
            </w:r>
          </w:p>
        </w:tc>
      </w:tr>
      <w:tr w:rsidR="0074025F" w:rsidRPr="00110F26" w14:paraId="1324B605" w14:textId="77777777" w:rsidTr="00110F26">
        <w:tc>
          <w:tcPr>
            <w:tcW w:w="1695" w:type="dxa"/>
          </w:tcPr>
          <w:p w14:paraId="6EA6C97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10F26">
              <w:rPr>
                <w:rFonts w:ascii="Arial" w:hAnsi="Arial" w:cs="Arial"/>
                <w:sz w:val="22"/>
                <w:szCs w:val="22"/>
              </w:rPr>
              <w:t>cN</w:t>
            </w:r>
            <w:proofErr w:type="spellEnd"/>
            <w:proofErr w:type="gramEnd"/>
            <w:r w:rsidRPr="00110F26">
              <w:rPr>
                <w:rFonts w:ascii="Arial" w:hAnsi="Arial" w:cs="Arial"/>
                <w:sz w:val="22"/>
                <w:szCs w:val="22"/>
              </w:rPr>
              <w:t xml:space="preserve"> stage</w:t>
            </w:r>
          </w:p>
          <w:p w14:paraId="0F8C896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0</w:t>
            </w:r>
          </w:p>
          <w:p w14:paraId="1D7F982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1</w:t>
            </w:r>
          </w:p>
          <w:p w14:paraId="42FD977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2</w:t>
            </w:r>
          </w:p>
          <w:p w14:paraId="15A8950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3</w:t>
            </w:r>
          </w:p>
        </w:tc>
        <w:tc>
          <w:tcPr>
            <w:tcW w:w="1329" w:type="dxa"/>
          </w:tcPr>
          <w:p w14:paraId="7F69535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6AEA30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4B1BBA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98</w:t>
            </w:r>
          </w:p>
          <w:p w14:paraId="6177F92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15</w:t>
            </w:r>
          </w:p>
          <w:p w14:paraId="529D920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1387" w:type="dxa"/>
          </w:tcPr>
          <w:p w14:paraId="01F8CA8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07D58C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3C4BB8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71-1.35</w:t>
            </w:r>
          </w:p>
          <w:p w14:paraId="4D5B92C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02-1.08</w:t>
            </w:r>
          </w:p>
          <w:p w14:paraId="4D1A702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38-6.41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A4D40D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0BC51B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15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396BCE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8D8EBD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24DB6FD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</w:tcPr>
          <w:p w14:paraId="115F614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025F" w:rsidRPr="00110F26" w14:paraId="59A7B64D" w14:textId="77777777" w:rsidTr="00110F26">
        <w:tc>
          <w:tcPr>
            <w:tcW w:w="1695" w:type="dxa"/>
          </w:tcPr>
          <w:p w14:paraId="026798A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10F26">
              <w:rPr>
                <w:rFonts w:ascii="Arial" w:hAnsi="Arial" w:cs="Arial"/>
                <w:sz w:val="22"/>
                <w:szCs w:val="22"/>
              </w:rPr>
              <w:t>pCR</w:t>
            </w:r>
            <w:proofErr w:type="spellEnd"/>
            <w:proofErr w:type="gramEnd"/>
          </w:p>
        </w:tc>
        <w:tc>
          <w:tcPr>
            <w:tcW w:w="1329" w:type="dxa"/>
          </w:tcPr>
          <w:p w14:paraId="5B576F3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387" w:type="dxa"/>
          </w:tcPr>
          <w:p w14:paraId="4453890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2-0.85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3BD74F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63C046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296" w:type="dxa"/>
          </w:tcPr>
          <w:p w14:paraId="678124B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21-1.58</w:t>
            </w:r>
          </w:p>
        </w:tc>
        <w:tc>
          <w:tcPr>
            <w:tcW w:w="972" w:type="dxa"/>
          </w:tcPr>
          <w:p w14:paraId="6069E5F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</w:tr>
      <w:tr w:rsidR="0074025F" w:rsidRPr="00110F26" w14:paraId="5C6478E7" w14:textId="77777777" w:rsidTr="00110F26">
        <w:tc>
          <w:tcPr>
            <w:tcW w:w="1695" w:type="dxa"/>
          </w:tcPr>
          <w:p w14:paraId="1209A10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10F26">
              <w:rPr>
                <w:rFonts w:ascii="Arial" w:hAnsi="Arial" w:cs="Arial"/>
                <w:sz w:val="22"/>
                <w:szCs w:val="22"/>
              </w:rPr>
              <w:t>pT</w:t>
            </w:r>
            <w:proofErr w:type="spellEnd"/>
            <w:proofErr w:type="gramEnd"/>
            <w:r w:rsidRPr="00110F26">
              <w:rPr>
                <w:rFonts w:ascii="Arial" w:hAnsi="Arial" w:cs="Arial"/>
                <w:sz w:val="22"/>
                <w:szCs w:val="22"/>
              </w:rPr>
              <w:t xml:space="preserve"> stage</w:t>
            </w:r>
          </w:p>
          <w:p w14:paraId="1674844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0</w:t>
            </w:r>
          </w:p>
          <w:p w14:paraId="0F04859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1</w:t>
            </w:r>
          </w:p>
          <w:p w14:paraId="3B85E93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2  </w:t>
            </w:r>
          </w:p>
          <w:p w14:paraId="1B50CA6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3</w:t>
            </w:r>
          </w:p>
          <w:p w14:paraId="0570DE8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4</w:t>
            </w:r>
          </w:p>
        </w:tc>
        <w:tc>
          <w:tcPr>
            <w:tcW w:w="1329" w:type="dxa"/>
          </w:tcPr>
          <w:p w14:paraId="5616B5F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04FB06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C2F39E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14</w:t>
            </w:r>
          </w:p>
          <w:p w14:paraId="4ACE497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42</w:t>
            </w:r>
          </w:p>
          <w:p w14:paraId="66E5F4B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85</w:t>
            </w:r>
          </w:p>
          <w:p w14:paraId="1EE9BBB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4.07</w:t>
            </w:r>
          </w:p>
        </w:tc>
        <w:tc>
          <w:tcPr>
            <w:tcW w:w="1387" w:type="dxa"/>
          </w:tcPr>
          <w:p w14:paraId="07D32DE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B94C94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5FA011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7-1.96</w:t>
            </w:r>
          </w:p>
          <w:p w14:paraId="0308522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88-2.31</w:t>
            </w:r>
          </w:p>
          <w:p w14:paraId="71438B1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28-2.66</w:t>
            </w:r>
          </w:p>
          <w:p w14:paraId="473CAA2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60-10.34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D59A4F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31A740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8E29B7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21</w:t>
            </w:r>
          </w:p>
          <w:p w14:paraId="087228F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153</w:t>
            </w:r>
          </w:p>
          <w:p w14:paraId="1E9ABA0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30DEF1F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F5414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2D65BF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49319D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5</w:t>
            </w:r>
          </w:p>
          <w:p w14:paraId="6A52A09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70</w:t>
            </w:r>
          </w:p>
          <w:p w14:paraId="7EE7EB7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78</w:t>
            </w:r>
          </w:p>
          <w:p w14:paraId="224124E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1296" w:type="dxa"/>
          </w:tcPr>
          <w:p w14:paraId="383252C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D9E0BA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3321FC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23-1.79</w:t>
            </w:r>
          </w:p>
          <w:p w14:paraId="24FAA10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25-1.98</w:t>
            </w:r>
          </w:p>
          <w:p w14:paraId="3DFFCA0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29-2.11</w:t>
            </w:r>
          </w:p>
          <w:p w14:paraId="18F5610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1-6.27</w:t>
            </w:r>
          </w:p>
        </w:tc>
        <w:tc>
          <w:tcPr>
            <w:tcW w:w="972" w:type="dxa"/>
          </w:tcPr>
          <w:p w14:paraId="189738A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C646D7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3C7C35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03</w:t>
            </w:r>
          </w:p>
          <w:p w14:paraId="119EF14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503</w:t>
            </w:r>
          </w:p>
          <w:p w14:paraId="1999E0A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29</w:t>
            </w:r>
          </w:p>
          <w:p w14:paraId="3F4BDCD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98</w:t>
            </w:r>
          </w:p>
        </w:tc>
      </w:tr>
      <w:tr w:rsidR="0074025F" w:rsidRPr="00110F26" w14:paraId="607E3994" w14:textId="77777777" w:rsidTr="00110F26">
        <w:tc>
          <w:tcPr>
            <w:tcW w:w="1695" w:type="dxa"/>
          </w:tcPr>
          <w:p w14:paraId="157F0A5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10F26">
              <w:rPr>
                <w:rFonts w:ascii="Arial" w:hAnsi="Arial" w:cs="Arial"/>
                <w:sz w:val="22"/>
                <w:szCs w:val="22"/>
              </w:rPr>
              <w:t>pN</w:t>
            </w:r>
            <w:proofErr w:type="spellEnd"/>
            <w:proofErr w:type="gramEnd"/>
            <w:r w:rsidRPr="00110F26">
              <w:rPr>
                <w:rFonts w:ascii="Arial" w:hAnsi="Arial" w:cs="Arial"/>
                <w:sz w:val="22"/>
                <w:szCs w:val="22"/>
              </w:rPr>
              <w:t xml:space="preserve"> stage</w:t>
            </w:r>
          </w:p>
          <w:p w14:paraId="45BD607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0</w:t>
            </w:r>
          </w:p>
          <w:p w14:paraId="0D2A5E1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1</w:t>
            </w:r>
          </w:p>
          <w:p w14:paraId="2D678BC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2</w:t>
            </w:r>
          </w:p>
          <w:p w14:paraId="786AA78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  3</w:t>
            </w:r>
          </w:p>
        </w:tc>
        <w:tc>
          <w:tcPr>
            <w:tcW w:w="1329" w:type="dxa"/>
          </w:tcPr>
          <w:p w14:paraId="2EA9325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BFD273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9D6739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19</w:t>
            </w:r>
          </w:p>
          <w:p w14:paraId="231D8FC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2.38</w:t>
            </w:r>
          </w:p>
          <w:p w14:paraId="4021549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2.59</w:t>
            </w:r>
          </w:p>
        </w:tc>
        <w:tc>
          <w:tcPr>
            <w:tcW w:w="1387" w:type="dxa"/>
          </w:tcPr>
          <w:p w14:paraId="59B68DB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B67075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A922D8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84-1.69</w:t>
            </w:r>
          </w:p>
          <w:p w14:paraId="64E8D34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56-3.64</w:t>
            </w:r>
          </w:p>
          <w:p w14:paraId="52FF339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30-5.14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36A58E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1E09EB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1355FF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314</w:t>
            </w:r>
          </w:p>
          <w:p w14:paraId="57AF7B3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0217E4A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9AC6A9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681B6A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9487A4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97</w:t>
            </w:r>
          </w:p>
          <w:p w14:paraId="3C87172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98</w:t>
            </w:r>
          </w:p>
          <w:p w14:paraId="259049E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1296" w:type="dxa"/>
          </w:tcPr>
          <w:p w14:paraId="2B70CE4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1A5868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627C17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6-1.43</w:t>
            </w:r>
          </w:p>
          <w:p w14:paraId="1E36B25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25-3.13</w:t>
            </w:r>
          </w:p>
          <w:p w14:paraId="3363F2C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83-3.76</w:t>
            </w:r>
          </w:p>
        </w:tc>
        <w:tc>
          <w:tcPr>
            <w:tcW w:w="972" w:type="dxa"/>
          </w:tcPr>
          <w:p w14:paraId="1C662B0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68D070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B546C5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903</w:t>
            </w:r>
          </w:p>
          <w:p w14:paraId="30CC3D2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003</w:t>
            </w:r>
          </w:p>
          <w:p w14:paraId="265330A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137</w:t>
            </w:r>
          </w:p>
        </w:tc>
      </w:tr>
      <w:tr w:rsidR="0074025F" w:rsidRPr="00110F26" w14:paraId="4D90680C" w14:textId="77777777" w:rsidTr="00110F26">
        <w:tc>
          <w:tcPr>
            <w:tcW w:w="1695" w:type="dxa"/>
          </w:tcPr>
          <w:p w14:paraId="6573C47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Major complications</w:t>
            </w:r>
          </w:p>
        </w:tc>
        <w:tc>
          <w:tcPr>
            <w:tcW w:w="1329" w:type="dxa"/>
          </w:tcPr>
          <w:p w14:paraId="25452A6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  <w:tc>
          <w:tcPr>
            <w:tcW w:w="1387" w:type="dxa"/>
          </w:tcPr>
          <w:p w14:paraId="6978801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47-2.72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4ED6E7E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58BFBF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1296" w:type="dxa"/>
          </w:tcPr>
          <w:p w14:paraId="064ED5A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58-3.01</w:t>
            </w:r>
          </w:p>
        </w:tc>
        <w:tc>
          <w:tcPr>
            <w:tcW w:w="972" w:type="dxa"/>
          </w:tcPr>
          <w:p w14:paraId="1968339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74025F" w:rsidRPr="00110F26" w14:paraId="5D577150" w14:textId="77777777" w:rsidTr="00110F26">
        <w:tc>
          <w:tcPr>
            <w:tcW w:w="1695" w:type="dxa"/>
          </w:tcPr>
          <w:p w14:paraId="37F46AA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 xml:space="preserve">R1/2 </w:t>
            </w:r>
            <w:proofErr w:type="spellStart"/>
            <w:r w:rsidRPr="00110F26">
              <w:rPr>
                <w:rFonts w:ascii="Arial" w:hAnsi="Arial" w:cs="Arial"/>
                <w:sz w:val="22"/>
                <w:szCs w:val="22"/>
              </w:rPr>
              <w:t>resection</w:t>
            </w:r>
            <w:proofErr w:type="spellEnd"/>
            <w:r w:rsidRPr="00110F2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29" w:type="dxa"/>
          </w:tcPr>
          <w:p w14:paraId="36AD524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3.29</w:t>
            </w:r>
          </w:p>
        </w:tc>
        <w:tc>
          <w:tcPr>
            <w:tcW w:w="1387" w:type="dxa"/>
          </w:tcPr>
          <w:p w14:paraId="323A490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2.05-5.28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111811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79140F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2.26</w:t>
            </w:r>
          </w:p>
        </w:tc>
        <w:tc>
          <w:tcPr>
            <w:tcW w:w="1296" w:type="dxa"/>
          </w:tcPr>
          <w:p w14:paraId="3A77259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35-2.76</w:t>
            </w:r>
          </w:p>
        </w:tc>
        <w:tc>
          <w:tcPr>
            <w:tcW w:w="972" w:type="dxa"/>
          </w:tcPr>
          <w:p w14:paraId="07EAFF7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74025F" w:rsidRPr="00110F26" w14:paraId="1E02CAA6" w14:textId="77777777" w:rsidTr="00110F26">
        <w:tc>
          <w:tcPr>
            <w:tcW w:w="1695" w:type="dxa"/>
          </w:tcPr>
          <w:p w14:paraId="7EA2F84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>Radiation group</w:t>
            </w:r>
          </w:p>
          <w:p w14:paraId="4D1BC36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 xml:space="preserve">  41.4Gy</w:t>
            </w:r>
          </w:p>
          <w:p w14:paraId="3D248AA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 xml:space="preserve">  45 </w:t>
            </w:r>
            <w:proofErr w:type="spellStart"/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>Gy</w:t>
            </w:r>
            <w:proofErr w:type="spellEnd"/>
          </w:p>
          <w:p w14:paraId="3DE81E0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 xml:space="preserve">  50.4 </w:t>
            </w:r>
            <w:proofErr w:type="spellStart"/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>Gy</w:t>
            </w:r>
            <w:proofErr w:type="spellEnd"/>
          </w:p>
        </w:tc>
        <w:tc>
          <w:tcPr>
            <w:tcW w:w="1329" w:type="dxa"/>
          </w:tcPr>
          <w:p w14:paraId="0CD3F77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AC84CD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137D28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04</w:t>
            </w:r>
          </w:p>
          <w:p w14:paraId="4595694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387" w:type="dxa"/>
          </w:tcPr>
          <w:p w14:paraId="0FF3AA0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1CE5FA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53766D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6-1.67</w:t>
            </w:r>
          </w:p>
          <w:p w14:paraId="297177FD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59-1.58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0114E0A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8FA516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89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612099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0D064F5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</w:tcPr>
          <w:p w14:paraId="461E9339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025F" w:rsidRPr="00110F26" w14:paraId="7A20698D" w14:textId="77777777" w:rsidTr="00110F26">
        <w:tc>
          <w:tcPr>
            <w:tcW w:w="1695" w:type="dxa"/>
          </w:tcPr>
          <w:p w14:paraId="6C250D1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>Chemotherapy</w:t>
            </w:r>
          </w:p>
          <w:p w14:paraId="6473C31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 xml:space="preserve">  5FU-Cisplatin</w:t>
            </w:r>
          </w:p>
          <w:p w14:paraId="4810D2F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 xml:space="preserve">  FOLFOX</w:t>
            </w:r>
          </w:p>
          <w:p w14:paraId="487A977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 xml:space="preserve">  Carbo-</w:t>
            </w:r>
            <w:proofErr w:type="spellStart"/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>taxol</w:t>
            </w:r>
            <w:proofErr w:type="spellEnd"/>
          </w:p>
          <w:p w14:paraId="22107CA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0F26">
              <w:rPr>
                <w:rFonts w:ascii="Arial" w:hAnsi="Arial" w:cs="Arial"/>
                <w:sz w:val="22"/>
                <w:szCs w:val="22"/>
                <w:lang w:val="en-US"/>
              </w:rPr>
              <w:t xml:space="preserve">  Other</w:t>
            </w:r>
          </w:p>
        </w:tc>
        <w:tc>
          <w:tcPr>
            <w:tcW w:w="1329" w:type="dxa"/>
          </w:tcPr>
          <w:p w14:paraId="6D89F74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0DFD02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54264E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78</w:t>
            </w:r>
          </w:p>
          <w:p w14:paraId="5F24E25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72</w:t>
            </w:r>
          </w:p>
          <w:p w14:paraId="250C9600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387" w:type="dxa"/>
          </w:tcPr>
          <w:p w14:paraId="6EE348C7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06BDEC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54E1BB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54-1.12</w:t>
            </w:r>
          </w:p>
          <w:p w14:paraId="008AD1EB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7-1.08</w:t>
            </w:r>
          </w:p>
          <w:p w14:paraId="68A3D6F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87-1.62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079F30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16E500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00104C4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5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220C67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</w:tcPr>
          <w:p w14:paraId="4E69C4D3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</w:tcPr>
          <w:p w14:paraId="4AB0C27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025F" w:rsidRPr="00110F26" w14:paraId="46284659" w14:textId="77777777" w:rsidTr="00110F26">
        <w:tc>
          <w:tcPr>
            <w:tcW w:w="1695" w:type="dxa"/>
            <w:tcBorders>
              <w:bottom w:val="single" w:sz="4" w:space="0" w:color="auto"/>
            </w:tcBorders>
          </w:tcPr>
          <w:p w14:paraId="487E33C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10F26">
              <w:rPr>
                <w:rFonts w:ascii="Arial" w:hAnsi="Arial" w:cs="Arial"/>
                <w:sz w:val="22"/>
                <w:szCs w:val="22"/>
              </w:rPr>
              <w:t>Histology</w:t>
            </w:r>
            <w:proofErr w:type="spellEnd"/>
          </w:p>
          <w:p w14:paraId="2C94D59F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SCC</w:t>
            </w:r>
          </w:p>
          <w:p w14:paraId="64D4126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AC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36D3950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E08CE36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2DBCEF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259F1852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374C5AC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1D0470E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66-1.19</w:t>
            </w:r>
          </w:p>
        </w:tc>
        <w:tc>
          <w:tcPr>
            <w:tcW w:w="1118" w:type="dxa"/>
            <w:tcBorders>
              <w:bottom w:val="single" w:sz="4" w:space="0" w:color="auto"/>
              <w:right w:val="single" w:sz="4" w:space="0" w:color="auto"/>
            </w:tcBorders>
          </w:tcPr>
          <w:p w14:paraId="7E42A951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E668255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10F26">
              <w:rPr>
                <w:rFonts w:ascii="Arial" w:hAnsi="Arial" w:cs="Arial"/>
                <w:sz w:val="22"/>
                <w:szCs w:val="22"/>
              </w:rPr>
              <w:t>0.434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1DA2E51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D3BD158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ADAC79A" w14:textId="77777777" w:rsidR="0074025F" w:rsidRPr="00110F26" w:rsidRDefault="0074025F" w:rsidP="004A33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21F9149" w14:textId="77777777" w:rsidR="0074025F" w:rsidRPr="00110F26" w:rsidRDefault="0074025F" w:rsidP="0074025F">
      <w:pPr>
        <w:spacing w:line="360" w:lineRule="auto"/>
        <w:rPr>
          <w:rFonts w:ascii="Arial" w:hAnsi="Arial" w:cs="Arial"/>
          <w:sz w:val="22"/>
          <w:szCs w:val="22"/>
        </w:rPr>
      </w:pPr>
    </w:p>
    <w:p w14:paraId="601565E6" w14:textId="77777777" w:rsidR="0074025F" w:rsidRPr="00110F26" w:rsidRDefault="0074025F" w:rsidP="009A4A17">
      <w:pPr>
        <w:spacing w:line="360" w:lineRule="auto"/>
        <w:rPr>
          <w:rFonts w:ascii="Arial" w:hAnsi="Arial" w:cs="Arial"/>
          <w:sz w:val="22"/>
          <w:szCs w:val="22"/>
        </w:rPr>
      </w:pPr>
      <w:r w:rsidRPr="00110F26">
        <w:rPr>
          <w:rFonts w:ascii="Arial" w:hAnsi="Arial" w:cs="Arial"/>
          <w:sz w:val="22"/>
          <w:szCs w:val="22"/>
        </w:rPr>
        <w:t xml:space="preserve">HR= Hazard Ratio, 95%CI= 95% Confidence </w:t>
      </w:r>
      <w:proofErr w:type="spellStart"/>
      <w:r w:rsidRPr="00110F26">
        <w:rPr>
          <w:rFonts w:ascii="Arial" w:hAnsi="Arial" w:cs="Arial"/>
          <w:sz w:val="22"/>
          <w:szCs w:val="22"/>
        </w:rPr>
        <w:t>Intervals</w:t>
      </w:r>
      <w:proofErr w:type="spellEnd"/>
      <w:r w:rsidRPr="00110F2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110F26">
        <w:rPr>
          <w:rFonts w:ascii="Arial" w:hAnsi="Arial" w:cs="Arial"/>
          <w:sz w:val="22"/>
          <w:szCs w:val="22"/>
        </w:rPr>
        <w:t>pCR</w:t>
      </w:r>
      <w:proofErr w:type="spellEnd"/>
      <w:r w:rsidRPr="00110F26">
        <w:rPr>
          <w:rFonts w:ascii="Arial" w:hAnsi="Arial" w:cs="Arial"/>
          <w:sz w:val="22"/>
          <w:szCs w:val="22"/>
        </w:rPr>
        <w:t xml:space="preserve">= </w:t>
      </w:r>
      <w:proofErr w:type="spellStart"/>
      <w:r w:rsidRPr="00110F26">
        <w:rPr>
          <w:rFonts w:ascii="Arial" w:hAnsi="Arial" w:cs="Arial"/>
          <w:sz w:val="22"/>
          <w:szCs w:val="22"/>
        </w:rPr>
        <w:t>pathologic</w:t>
      </w:r>
      <w:proofErr w:type="spellEnd"/>
      <w:r w:rsidRPr="00110F2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0F26">
        <w:rPr>
          <w:rFonts w:ascii="Arial" w:hAnsi="Arial" w:cs="Arial"/>
          <w:sz w:val="22"/>
          <w:szCs w:val="22"/>
        </w:rPr>
        <w:t>complete</w:t>
      </w:r>
      <w:proofErr w:type="spellEnd"/>
      <w:r w:rsidRPr="00110F2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0F26">
        <w:rPr>
          <w:rFonts w:ascii="Arial" w:hAnsi="Arial" w:cs="Arial"/>
          <w:sz w:val="22"/>
          <w:szCs w:val="22"/>
        </w:rPr>
        <w:t>response</w:t>
      </w:r>
      <w:proofErr w:type="spellEnd"/>
      <w:r w:rsidRPr="00110F26">
        <w:rPr>
          <w:rFonts w:ascii="Arial" w:hAnsi="Arial" w:cs="Arial"/>
          <w:sz w:val="22"/>
          <w:szCs w:val="22"/>
        </w:rPr>
        <w:t xml:space="preserve">, SCC= </w:t>
      </w:r>
      <w:proofErr w:type="spellStart"/>
      <w:r w:rsidRPr="00110F26">
        <w:rPr>
          <w:rFonts w:ascii="Arial" w:hAnsi="Arial" w:cs="Arial"/>
          <w:sz w:val="22"/>
          <w:szCs w:val="22"/>
        </w:rPr>
        <w:t>Squamous</w:t>
      </w:r>
      <w:proofErr w:type="spellEnd"/>
      <w:r w:rsidRPr="00110F2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0F26">
        <w:rPr>
          <w:rFonts w:ascii="Arial" w:hAnsi="Arial" w:cs="Arial"/>
          <w:sz w:val="22"/>
          <w:szCs w:val="22"/>
        </w:rPr>
        <w:t>Cell</w:t>
      </w:r>
      <w:proofErr w:type="spellEnd"/>
      <w:r w:rsidRPr="00110F26">
        <w:rPr>
          <w:rFonts w:ascii="Arial" w:hAnsi="Arial" w:cs="Arial"/>
          <w:sz w:val="22"/>
          <w:szCs w:val="22"/>
        </w:rPr>
        <w:t xml:space="preserve"> Cancer ; AC= </w:t>
      </w:r>
      <w:proofErr w:type="spellStart"/>
      <w:r w:rsidRPr="00110F26">
        <w:rPr>
          <w:rFonts w:ascii="Arial" w:hAnsi="Arial" w:cs="Arial"/>
          <w:sz w:val="22"/>
          <w:szCs w:val="22"/>
        </w:rPr>
        <w:t>adenocarcinoma</w:t>
      </w:r>
      <w:proofErr w:type="spellEnd"/>
    </w:p>
    <w:p w14:paraId="2E23330A" w14:textId="77777777" w:rsidR="00F147FB" w:rsidRPr="00110F26" w:rsidRDefault="00F147FB" w:rsidP="0074025F">
      <w:pPr>
        <w:rPr>
          <w:rFonts w:ascii="Arial" w:hAnsi="Arial" w:cs="Arial"/>
          <w:sz w:val="22"/>
          <w:szCs w:val="22"/>
        </w:rPr>
      </w:pPr>
    </w:p>
    <w:sectPr w:rsidR="00F147FB" w:rsidRPr="00110F26" w:rsidSect="003014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5F"/>
    <w:rsid w:val="00015492"/>
    <w:rsid w:val="000A46BD"/>
    <w:rsid w:val="000C77B0"/>
    <w:rsid w:val="000D6DA4"/>
    <w:rsid w:val="00110F26"/>
    <w:rsid w:val="004A4EA1"/>
    <w:rsid w:val="005026F4"/>
    <w:rsid w:val="00593C3F"/>
    <w:rsid w:val="005D6116"/>
    <w:rsid w:val="00636DD2"/>
    <w:rsid w:val="0074025F"/>
    <w:rsid w:val="00790607"/>
    <w:rsid w:val="008449B2"/>
    <w:rsid w:val="00984258"/>
    <w:rsid w:val="009A4A17"/>
    <w:rsid w:val="009B3FD3"/>
    <w:rsid w:val="00A41031"/>
    <w:rsid w:val="00AE3C19"/>
    <w:rsid w:val="00B75747"/>
    <w:rsid w:val="00B964C2"/>
    <w:rsid w:val="00BF13CD"/>
    <w:rsid w:val="00CF4A0D"/>
    <w:rsid w:val="00D04F30"/>
    <w:rsid w:val="00D45549"/>
    <w:rsid w:val="00DC2518"/>
    <w:rsid w:val="00F1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4E50B6"/>
  <w15:chartTrackingRefBased/>
  <w15:docId w15:val="{5C74EC62-F00B-FA42-A199-8FB7A9DCD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25F"/>
    <w:rPr>
      <w:rFonts w:eastAsiaTheme="minorEastAsia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4025F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.mantziari@gmail.com</dc:creator>
  <cp:keywords/>
  <dc:description/>
  <cp:lastModifiedBy>stella.mantziari@gmail.com</cp:lastModifiedBy>
  <cp:revision>4</cp:revision>
  <dcterms:created xsi:type="dcterms:W3CDTF">2023-07-16T17:50:00Z</dcterms:created>
  <dcterms:modified xsi:type="dcterms:W3CDTF">2023-08-20T10:37:00Z</dcterms:modified>
</cp:coreProperties>
</file>